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0B287" w14:textId="4212676A" w:rsidR="00201C21" w:rsidRDefault="00201C21" w:rsidP="0075002B">
      <w:pPr>
        <w:spacing w:line="480" w:lineRule="auto"/>
        <w:jc w:val="center"/>
        <w:rPr>
          <w:noProof/>
        </w:rPr>
      </w:pPr>
    </w:p>
    <w:p w14:paraId="36C6F646" w14:textId="5125FCAA" w:rsidR="0075002B" w:rsidRPr="005750EF" w:rsidRDefault="0075002B" w:rsidP="0075002B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eastAsia="ja-JP"/>
        </w:rPr>
      </w:pPr>
    </w:p>
    <w:p w14:paraId="349D9F88" w14:textId="68F9CE56" w:rsidR="0075002B" w:rsidRPr="00B30040" w:rsidRDefault="00B30040" w:rsidP="003560B8">
      <w:pPr>
        <w:rPr>
          <w:noProof/>
        </w:rPr>
      </w:pPr>
      <w:r w:rsidRPr="008A368D">
        <w:rPr>
          <w:rFonts w:ascii="Arial" w:hAnsi="Arial" w:cs="Arial"/>
          <w:noProof/>
          <w:color w:val="000000" w:themeColor="text1"/>
          <w:sz w:val="22"/>
          <w:szCs w:val="22"/>
          <w:lang w:eastAsia="ja-JP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8C13EF8" wp14:editId="556D67B9">
                <wp:simplePos x="0" y="0"/>
                <wp:positionH relativeFrom="column">
                  <wp:posOffset>-440041</wp:posOffset>
                </wp:positionH>
                <wp:positionV relativeFrom="page">
                  <wp:posOffset>2249316</wp:posOffset>
                </wp:positionV>
                <wp:extent cx="8721090" cy="1658620"/>
                <wp:effectExtent l="0" t="0" r="0" b="0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1090" cy="165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3320" w:type="dxa"/>
                              <w:tblBorders>
                                <w:top w:val="single" w:sz="12" w:space="0" w:color="008000"/>
                                <w:left w:val="nil"/>
                                <w:bottom w:val="single" w:sz="12" w:space="0" w:color="008000"/>
                                <w:right w:val="nil"/>
                                <w:insideH w:val="nil"/>
                                <w:insideV w:val="nil"/>
                              </w:tblBorders>
                              <w:tblLayout w:type="fixed"/>
                              <w:tblLook w:val="00A0" w:firstRow="1" w:lastRow="0" w:firstColumn="1" w:lastColumn="0" w:noHBand="0" w:noVBand="0"/>
                            </w:tblPr>
                            <w:tblGrid>
                              <w:gridCol w:w="990"/>
                              <w:gridCol w:w="900"/>
                              <w:gridCol w:w="900"/>
                              <w:gridCol w:w="900"/>
                              <w:gridCol w:w="900"/>
                              <w:gridCol w:w="990"/>
                              <w:gridCol w:w="900"/>
                              <w:gridCol w:w="720"/>
                              <w:gridCol w:w="270"/>
                              <w:gridCol w:w="900"/>
                              <w:gridCol w:w="900"/>
                              <w:gridCol w:w="1008"/>
                              <w:gridCol w:w="972"/>
                              <w:gridCol w:w="738"/>
                              <w:gridCol w:w="180"/>
                              <w:gridCol w:w="1152"/>
                            </w:tblGrid>
                            <w:tr w:rsidR="00E9184F" w:rsidRPr="00F45743" w14:paraId="0D0563D9" w14:textId="77777777" w:rsidTr="00F9679D">
                              <w:trPr>
                                <w:trHeight w:val="753"/>
                              </w:trPr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0B466770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Group (n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 w14:paraId="26FAD94E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WBC</w:t>
                                  </w:r>
                                </w:p>
                                <w:p w14:paraId="006F3FDC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x10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/µ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46F18914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RBC</w:t>
                                  </w:r>
                                </w:p>
                                <w:p w14:paraId="3B2499E9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x10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/µ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06315631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Hgb</w:t>
                                  </w:r>
                                </w:p>
                                <w:p w14:paraId="2DC44169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g/d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5D0E280B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Hct</w:t>
                                  </w:r>
                                </w:p>
                                <w:p w14:paraId="0323121B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737A3CB2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MCV</w:t>
                                  </w:r>
                                </w:p>
                                <w:p w14:paraId="33775CEC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f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053495A4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MCH</w:t>
                                  </w:r>
                                </w:p>
                                <w:p w14:paraId="4D5D6821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pg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137092A2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MCHC</w:t>
                                  </w:r>
                                </w:p>
                                <w:p w14:paraId="60B5FFC1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g/d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41218414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RDW</w:t>
                                  </w:r>
                                </w:p>
                                <w:p w14:paraId="3DD4BB7F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2529D4E0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HDW</w:t>
                                  </w:r>
                                </w:p>
                                <w:p w14:paraId="50D851C4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g/dL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15C5B57B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PLT</w:t>
                                  </w:r>
                                </w:p>
                                <w:p w14:paraId="5CCFEB06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x10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/µL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2F783FFD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MPV</w:t>
                                  </w:r>
                                </w:p>
                                <w:p w14:paraId="333B9B96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fL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10CC98B2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Retic</w:t>
                                  </w:r>
                                </w:p>
                                <w:p w14:paraId="140A97EB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gridSpan w:val="2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 w14:paraId="7572CF23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Spleen Weight</w:t>
                                  </w:r>
                                </w:p>
                                <w:p w14:paraId="50815777" w14:textId="77777777" w:rsidR="00E9184F" w:rsidRPr="009E5E66" w:rsidRDefault="00E9184F" w:rsidP="00F9679D">
                                  <w:pPr>
                                    <w:spacing w:line="260" w:lineRule="exact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(% body wt)</w:t>
                                  </w:r>
                                </w:p>
                              </w:tc>
                            </w:tr>
                            <w:tr w:rsidR="00E9184F" w:rsidRPr="00F45743" w14:paraId="431CC9EB" w14:textId="77777777" w:rsidTr="00280403"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2D439BA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Control (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2B74965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6.4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 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C8783B5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0.8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5D46C54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6.6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14CA77D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48.7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1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4C21922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44.9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1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554B2C6E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15.3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 0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FF45FBD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34.1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D099F18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2.2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5290F7F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.8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3444251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951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13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CB10CB2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5.7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0.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F40D863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2.6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4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5BA31FF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0.4 </w:t>
                                  </w:r>
                                  <w:r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1</w:t>
                                  </w:r>
                                </w:p>
                              </w:tc>
                            </w:tr>
                            <w:tr w:rsidR="00E9184F" w:rsidRPr="00F45743" w14:paraId="54980F36" w14:textId="77777777" w:rsidTr="00280403"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27B24BF" w14:textId="77777777" w:rsidR="00E9184F" w:rsidRPr="0023695E" w:rsidRDefault="00E9184F" w:rsidP="00F9679D">
                                  <w:pPr>
                                    <w:spacing w:line="200" w:lineRule="exact"/>
                                    <w:rPr>
                                      <w:rFonts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23695E">
                                    <w:rPr>
                                      <w:rFonts w:ascii="Arial Narrow" w:hAnsi="Arial Narrow"/>
                                      <w:b/>
                                      <w:sz w:val="18"/>
                                      <w:szCs w:val="18"/>
                                    </w:rPr>
                                    <w:t>Mutant (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93D8E34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6.1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 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9851A10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0.6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245A1FE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eastAsia="Times New Roman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16.1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464605E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47.9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2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D1E0D8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45.1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3ABB17D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15.2 </w:t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 0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CC4B4FD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33.7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  <w:t xml:space="preserve"> 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1605109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12.3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7119B4F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1.9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0.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802C1E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750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178*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5297601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  <w:t xml:space="preserve">5.9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0.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2A0EEFC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3.7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2*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2FD2598" w14:textId="77777777" w:rsidR="00E9184F" w:rsidRPr="009E5E66" w:rsidRDefault="00E9184F" w:rsidP="00F9679D">
                                  <w:pPr>
                                    <w:spacing w:line="480" w:lineRule="auto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ym w:font="Symbol" w:char="F0B1"/>
                                  </w:r>
                                  <w:r w:rsidRPr="009E5E66"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0.3</w:t>
                                  </w:r>
                                </w:p>
                              </w:tc>
                            </w:tr>
                          </w:tbl>
                          <w:p w14:paraId="688C6009" w14:textId="77777777" w:rsidR="00E9184F" w:rsidRPr="00EA3F1C" w:rsidRDefault="00E9184F" w:rsidP="008A368D">
                            <w:pPr>
                              <w:ind w:left="90"/>
                              <w:rPr>
                                <w:rFonts w:ascii="Arial" w:hAnsi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</w:rPr>
                              <w:t xml:space="preserve">All values X </w:t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sym w:font="Symbol" w:char="F0B1"/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.  </w:t>
                            </w:r>
                            <w:r w:rsidRPr="00631F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*</w:t>
                            </w:r>
                            <w:r w:rsidRPr="0023695E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  <w:r w:rsidRPr="00631F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&lt; 0.05</w:t>
                            </w:r>
                          </w:p>
                          <w:p w14:paraId="6C4D15CE" w14:textId="77777777" w:rsidR="00E9184F" w:rsidRDefault="00E9184F" w:rsidP="008A36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C13EF8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34.65pt;margin-top:177.1pt;width:686.7pt;height:130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" filled="f" stroked="f" strokeweight=".5pt">
                <v:textbox>
                  <w:txbxContent>
                    <w:tbl>
                      <w:tblPr>
                        <w:tblW w:w="13320" w:type="dxa"/>
                        <w:tblBorders>
                          <w:top w:val="single" w:sz="12" w:space="0" w:color="008000"/>
                          <w:left w:val="nil"/>
                          <w:bottom w:val="single" w:sz="12" w:space="0" w:color="008000"/>
                          <w:right w:val="nil"/>
                          <w:insideH w:val="nil"/>
                          <w:insideV w:val="nil"/>
                        </w:tblBorders>
                        <w:tblLayout w:type="fixed"/>
                        <w:tblLook w:val="00A0" w:firstRow="1" w:lastRow="0" w:firstColumn="1" w:lastColumn="0" w:noHBand="0" w:noVBand="0"/>
                      </w:tblPr>
                      <w:tblGrid>
                        <w:gridCol w:w="990"/>
                        <w:gridCol w:w="900"/>
                        <w:gridCol w:w="900"/>
                        <w:gridCol w:w="900"/>
                        <w:gridCol w:w="900"/>
                        <w:gridCol w:w="990"/>
                        <w:gridCol w:w="900"/>
                        <w:gridCol w:w="720"/>
                        <w:gridCol w:w="270"/>
                        <w:gridCol w:w="900"/>
                        <w:gridCol w:w="900"/>
                        <w:gridCol w:w="1008"/>
                        <w:gridCol w:w="972"/>
                        <w:gridCol w:w="738"/>
                        <w:gridCol w:w="180"/>
                        <w:gridCol w:w="1152"/>
                      </w:tblGrid>
                      <w:tr w:rsidR="00E9184F" w:rsidRPr="00F45743" w14:paraId="0D0563D9" w14:textId="77777777" w:rsidTr="00F9679D">
                        <w:trPr>
                          <w:trHeight w:val="753"/>
                        </w:trPr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 w14:paraId="0B466770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Group (n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 w14:paraId="26FAD94E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WBC</w:t>
                            </w:r>
                          </w:p>
                          <w:p w14:paraId="006F3FDC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x10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/µ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8000"/>
                            </w:tcBorders>
                          </w:tcPr>
                          <w:p w14:paraId="46F18914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RBC</w:t>
                            </w:r>
                          </w:p>
                          <w:p w14:paraId="3B2499E9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x10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/µ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8000"/>
                            </w:tcBorders>
                          </w:tcPr>
                          <w:p w14:paraId="06315631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Hgb</w:t>
                            </w:r>
                          </w:p>
                          <w:p w14:paraId="2DC44169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g/d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8000"/>
                            </w:tcBorders>
                          </w:tcPr>
                          <w:p w14:paraId="5D0E280B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Hct</w:t>
                            </w:r>
                          </w:p>
                          <w:p w14:paraId="0323121B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 w14:paraId="737A3CB2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MCV</w:t>
                            </w:r>
                          </w:p>
                          <w:p w14:paraId="33775CEC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f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8000"/>
                            </w:tcBorders>
                          </w:tcPr>
                          <w:p w14:paraId="053495A4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MCH</w:t>
                            </w:r>
                          </w:p>
                          <w:p w14:paraId="4D5D6821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pg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6" w:space="0" w:color="008000"/>
                            </w:tcBorders>
                          </w:tcPr>
                          <w:p w14:paraId="137092A2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MCHC</w:t>
                            </w:r>
                          </w:p>
                          <w:p w14:paraId="60B5FFC1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g/dL)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bottom w:val="single" w:sz="6" w:space="0" w:color="008000"/>
                            </w:tcBorders>
                          </w:tcPr>
                          <w:p w14:paraId="41218414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RDW</w:t>
                            </w:r>
                          </w:p>
                          <w:p w14:paraId="3DD4BB7F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8000"/>
                            </w:tcBorders>
                          </w:tcPr>
                          <w:p w14:paraId="2529D4E0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HDW</w:t>
                            </w:r>
                          </w:p>
                          <w:p w14:paraId="50D851C4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g/dL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6" w:space="0" w:color="008000"/>
                            </w:tcBorders>
                          </w:tcPr>
                          <w:p w14:paraId="15C5B57B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PLT</w:t>
                            </w:r>
                          </w:p>
                          <w:p w14:paraId="5CCFEB06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x10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/µL)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6" w:space="0" w:color="008000"/>
                            </w:tcBorders>
                          </w:tcPr>
                          <w:p w14:paraId="2F783FFD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MPV</w:t>
                            </w:r>
                          </w:p>
                          <w:p w14:paraId="333B9B96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fL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6" w:space="0" w:color="008000"/>
                            </w:tcBorders>
                          </w:tcPr>
                          <w:p w14:paraId="10CC98B2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Retic</w:t>
                            </w:r>
                          </w:p>
                          <w:p w14:paraId="140A97EB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332" w:type="dxa"/>
                            <w:gridSpan w:val="2"/>
                            <w:tcBorders>
                              <w:bottom w:val="single" w:sz="6" w:space="0" w:color="008000"/>
                            </w:tcBorders>
                          </w:tcPr>
                          <w:p w14:paraId="7572CF23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Spleen Weight</w:t>
                            </w:r>
                          </w:p>
                          <w:p w14:paraId="50815777" w14:textId="77777777" w:rsidR="00E9184F" w:rsidRPr="009E5E66" w:rsidRDefault="00E9184F" w:rsidP="00F9679D">
                            <w:pPr>
                              <w:spacing w:line="260" w:lineRule="exact"/>
                              <w:jc w:val="center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(% body wt)</w:t>
                            </w:r>
                          </w:p>
                        </w:tc>
                      </w:tr>
                      <w:tr w:rsidR="00E9184F" w:rsidRPr="00F45743" w14:paraId="431CC9EB" w14:textId="77777777" w:rsidTr="00280403">
                        <w:tc>
                          <w:tcPr>
                            <w:tcW w:w="99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2D439BA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Control (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2B74965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6.4 </w:t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 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C8783B5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0.8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5D46C54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6.6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14CA77D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48.7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1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4C21922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44.9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1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554B2C6E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15.3 </w:t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 0.3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3FF45FBD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34.1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D099F18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2.2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5290F7F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.8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0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3444251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951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13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CB10CB2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5.7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0.3</w:t>
                            </w:r>
                          </w:p>
                        </w:tc>
                        <w:tc>
                          <w:tcPr>
                            <w:tcW w:w="918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</w:tcPr>
                          <w:p w14:paraId="3F40D863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2.6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4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5BA31FF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0.4 </w:t>
                            </w:r>
                            <w:r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>0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1</w:t>
                            </w:r>
                          </w:p>
                        </w:tc>
                      </w:tr>
                      <w:tr w:rsidR="00E9184F" w:rsidRPr="00F45743" w14:paraId="54980F36" w14:textId="77777777" w:rsidTr="00280403"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27B24BF" w14:textId="77777777" w:rsidR="00E9184F" w:rsidRPr="0023695E" w:rsidRDefault="00E9184F" w:rsidP="00F9679D">
                            <w:pPr>
                              <w:spacing w:line="200" w:lineRule="exact"/>
                              <w:rPr>
                                <w:rFonts w:ascii="Arial Narrow" w:hAnsi="Arial Narrow"/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23695E"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  <w:t>Mutant (5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93D8E34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6.1 </w:t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 1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9851A10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0.6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245A1FE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eastAsia="Times New Roman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16.1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464605E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47.9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2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D1E0D8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45.1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3ABB17D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15.2 </w:t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 0.3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CC4B4FD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33.7 </w:t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  <w:t xml:space="preserve"> 0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1605109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2.3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7119B4F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.9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0.0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802C1E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750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78*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5297601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5.9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0.2</w:t>
                            </w:r>
                          </w:p>
                        </w:tc>
                        <w:tc>
                          <w:tcPr>
                            <w:tcW w:w="918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2A0EEFC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3.7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>1.2*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2FD2598" w14:textId="77777777" w:rsidR="00E9184F" w:rsidRPr="009E5E66" w:rsidRDefault="00E9184F" w:rsidP="00F9679D">
                            <w:pPr>
                              <w:spacing w:line="480" w:lineRule="auto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1"/>
                            </w:r>
                            <w:r w:rsidRPr="009E5E66">
                              <w:rPr>
                                <w:rFonts w:ascii="Arial Narrow" w:hAnsi="Arial Narrow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0.3</w:t>
                            </w:r>
                          </w:p>
                        </w:tc>
                      </w:tr>
                    </w:tbl>
                    <w:p w14:paraId="688C6009" w14:textId="77777777" w:rsidR="00E9184F" w:rsidRPr="00EA3F1C" w:rsidRDefault="00E9184F" w:rsidP="008A368D">
                      <w:pPr>
                        <w:ind w:left="90"/>
                        <w:rPr>
                          <w:rFonts w:ascii="Arial" w:hAnsi="Arial"/>
                          <w:sz w:val="18"/>
                        </w:rPr>
                      </w:pPr>
                      <w:r>
                        <w:rPr>
                          <w:rFonts w:ascii="Arial" w:hAnsi="Arial"/>
                          <w:sz w:val="18"/>
                        </w:rPr>
                        <w:t xml:space="preserve">All values X </w:t>
                      </w:r>
                      <w:r>
                        <w:rPr>
                          <w:rFonts w:ascii="Arial" w:hAnsi="Arial"/>
                          <w:sz w:val="18"/>
                        </w:rPr>
                        <w:sym w:font="Symbol" w:char="F0B1"/>
                      </w:r>
                      <w:r>
                        <w:rPr>
                          <w:rFonts w:ascii="Arial" w:hAnsi="Arial"/>
                          <w:sz w:val="18"/>
                        </w:rPr>
                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.  </w:t>
                      </w:r>
                      <w:r w:rsidRPr="00631FC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*</w:t>
                      </w:r>
                      <w:r w:rsidRPr="0023695E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18"/>
                        </w:rPr>
                        <w:t>p</w:t>
                      </w:r>
                      <w:r w:rsidRPr="00631FC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&lt; 0.05</w:t>
                      </w:r>
                    </w:p>
                    <w:p w14:paraId="6C4D15CE" w14:textId="77777777" w:rsidR="00E9184F" w:rsidRDefault="00E9184F" w:rsidP="008A368D"/>
                  </w:txbxContent>
                </v:textbox>
                <w10:wrap type="topAndBottom" anchory="page"/>
              </v:shape>
            </w:pict>
          </mc:Fallback>
        </mc:AlternateContent>
      </w:r>
    </w:p>
    <w:p w14:paraId="05FE5365" w14:textId="395AF181" w:rsidR="0075002B" w:rsidRDefault="00B30040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8A368D">
        <w:rPr>
          <w:rFonts w:ascii="Arial" w:hAnsi="Arial" w:cs="Arial"/>
          <w:noProof/>
          <w:color w:val="000000" w:themeColor="text1"/>
          <w:sz w:val="22"/>
          <w:szCs w:val="22"/>
          <w:lang w:eastAsia="ja-JP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1718230" wp14:editId="6F36B18E">
                <wp:simplePos x="0" y="0"/>
                <wp:positionH relativeFrom="margin">
                  <wp:posOffset>623085</wp:posOffset>
                </wp:positionH>
                <wp:positionV relativeFrom="paragraph">
                  <wp:posOffset>39152</wp:posOffset>
                </wp:positionV>
                <wp:extent cx="6576695" cy="18288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669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D3ABDD" w14:textId="6AE066FF" w:rsidR="00E9184F" w:rsidRPr="00280403" w:rsidRDefault="00B30040" w:rsidP="008A368D">
                            <w:pPr>
                              <w:ind w:left="-72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1 </w:t>
                            </w:r>
                            <w:r w:rsidR="00E9184F"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Table. Complete blood counts in </w:t>
                            </w:r>
                            <w:r w:rsidR="00E9184F" w:rsidRPr="00280403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Epor-Cre; Rasa3 </w:t>
                            </w:r>
                            <w:r w:rsidR="00E9184F" w:rsidRPr="002804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adult mice 6-8 weeks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718230" id="Text Box 6" o:spid="_x0000_s1027" type="#_x0000_t202" style="position:absolute;margin-left:49.05pt;margin-top:3.1pt;width:517.85pt;height:2in;z-index:2517032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" filled="f" stroked="f" strokeweight=".5pt">
                <v:textbox style="mso-fit-shape-to-text:t">
                  <w:txbxContent>
                    <w:p w14:paraId="71D3ABDD" w14:textId="6AE066FF" w:rsidR="00E9184F" w:rsidRPr="00280403" w:rsidRDefault="00B30040" w:rsidP="008A368D">
                      <w:pPr>
                        <w:ind w:left="-72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S1 </w:t>
                      </w:r>
                      <w:r w:rsidR="00E9184F"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Table. Complete blood counts in </w:t>
                      </w:r>
                      <w:proofErr w:type="spellStart"/>
                      <w:r w:rsidR="00E9184F" w:rsidRPr="00280403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2"/>
                          <w:szCs w:val="22"/>
                        </w:rPr>
                        <w:t>Epor-Cre</w:t>
                      </w:r>
                      <w:proofErr w:type="spellEnd"/>
                      <w:r w:rsidR="00E9184F" w:rsidRPr="00280403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2"/>
                          <w:szCs w:val="22"/>
                        </w:rPr>
                        <w:t xml:space="preserve">; Rasa3 </w:t>
                      </w:r>
                      <w:r w:rsidR="00E9184F" w:rsidRPr="00280403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adult mice 6-8 weeks of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888C7B5" w14:textId="6E02E2CF" w:rsidR="0075002B" w:rsidRDefault="0075002B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F21533C" w14:textId="7C82F63E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72D935F" w14:textId="12A664B6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EA735D1" w14:textId="4F050EED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546C0CB" w14:textId="5F2E5EEA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3B43C34" w14:textId="6742EEF6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D7C56DD" w14:textId="061D4F9B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D838F54" w14:textId="2B1E4ED3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4C2CF2A" w14:textId="00926849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BB76CD3" w14:textId="16D685E4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EDB3363" w14:textId="7A4F3DF5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D08D232" w14:textId="66749B1C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26F5DEF" w14:textId="25736EB8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86B5AF7" w14:textId="298D9291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73CA08A" w14:textId="2BE79C22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F5DA18F" w14:textId="760BE9A6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20F8B80" w14:textId="696793A0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5975111" w14:textId="590DE140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745873D" w14:textId="7F43CEA0" w:rsidR="00C23D7D" w:rsidRDefault="00C23D7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D4EE5B6" w14:textId="77777777" w:rsidR="00B30040" w:rsidRPr="00EC2A4B" w:rsidRDefault="00B30040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sectPr w:rsidR="00B30040" w:rsidRPr="00EC2A4B" w:rsidSect="00B30040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BC8C1" w14:textId="77777777" w:rsidR="00F83EB6" w:rsidRDefault="00F83EB6" w:rsidP="006B1B45">
      <w:r>
        <w:separator/>
      </w:r>
    </w:p>
  </w:endnote>
  <w:endnote w:type="continuationSeparator" w:id="0">
    <w:p w14:paraId="637F23D9" w14:textId="77777777" w:rsidR="00F83EB6" w:rsidRDefault="00F83EB6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0AB61" w14:textId="77777777" w:rsidR="00F83EB6" w:rsidRDefault="00F83EB6" w:rsidP="006B1B45">
      <w:r>
        <w:separator/>
      </w:r>
    </w:p>
  </w:footnote>
  <w:footnote w:type="continuationSeparator" w:id="0">
    <w:p w14:paraId="5425F1FE" w14:textId="77777777" w:rsidR="00F83EB6" w:rsidRDefault="00F83EB6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36DBE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90079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0D3B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0040"/>
    <w:rsid w:val="00B3683F"/>
    <w:rsid w:val="00B40837"/>
    <w:rsid w:val="00B42850"/>
    <w:rsid w:val="00B44205"/>
    <w:rsid w:val="00B44AD6"/>
    <w:rsid w:val="00B57458"/>
    <w:rsid w:val="00B62C6B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A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3EB6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9</cp:revision>
  <dcterms:created xsi:type="dcterms:W3CDTF">2019-04-30T13:52:00Z</dcterms:created>
  <dcterms:modified xsi:type="dcterms:W3CDTF">2020-12-16T11:29:00Z</dcterms:modified>
</cp:coreProperties>
</file>